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20EE7" w14:textId="6C4157FB" w:rsidR="00E80D8B" w:rsidRPr="004D6D16" w:rsidRDefault="00142109" w:rsidP="00EE323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6D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. </w:t>
      </w:r>
      <w:r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Means of the different measurements with </w:t>
      </w:r>
      <w:r w:rsidR="004E48C7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the corresponding </w:t>
      </w:r>
      <w:r w:rsidR="00433454" w:rsidRPr="004D6D16">
        <w:rPr>
          <w:rFonts w:ascii="Times New Roman" w:hAnsi="Times New Roman" w:cs="Times New Roman"/>
          <w:sz w:val="20"/>
          <w:szCs w:val="20"/>
          <w:lang w:val="en-GB"/>
        </w:rPr>
        <w:t>SEM</w:t>
      </w:r>
      <w:r w:rsidR="004E48C7" w:rsidRPr="004D6D16">
        <w:rPr>
          <w:rFonts w:ascii="Times New Roman" w:hAnsi="Times New Roman" w:cs="Times New Roman"/>
          <w:sz w:val="20"/>
          <w:szCs w:val="20"/>
          <w:lang w:val="en-GB"/>
        </w:rPr>
        <w:t>. Control: cells without T-2 toxin exposure;</w:t>
      </w:r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T100: 100 </w:t>
      </w:r>
      <w:proofErr w:type="spellStart"/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, T500: 500 </w:t>
      </w:r>
      <w:proofErr w:type="spellStart"/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, T1000: 1000 </w:t>
      </w:r>
      <w:proofErr w:type="spellStart"/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DE76A8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T-2 toxin treatment.</w:t>
      </w:r>
    </w:p>
    <w:p w14:paraId="240A6E83" w14:textId="77777777" w:rsidR="00433454" w:rsidRPr="004D6D16" w:rsidRDefault="00433454" w:rsidP="00EE323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FEBF764" w14:textId="0BB47DED" w:rsidR="005C2B43" w:rsidRPr="004D6D16" w:rsidRDefault="00433454" w:rsidP="005C2B4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D6D16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.</w:t>
      </w:r>
      <w:r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52512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Significantly different metabolites between </w:t>
      </w:r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252512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control group and cell-free medium. </w:t>
      </w:r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Statistics were calculated by ANOVA, pairwise comparisons by </w:t>
      </w:r>
      <w:proofErr w:type="spellStart"/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>Tukey's</w:t>
      </w:r>
      <w:proofErr w:type="spellEnd"/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HSD</w:t>
      </w:r>
      <w:r w:rsidR="005C2B43" w:rsidRPr="004D6D16">
        <w:rPr>
          <w:rFonts w:ascii="Times New Roman" w:hAnsi="Times New Roman" w:cs="Times New Roman"/>
          <w:sz w:val="20"/>
          <w:szCs w:val="20"/>
        </w:rPr>
        <w:t xml:space="preserve">. </w:t>
      </w:r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gramStart"/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 w:rsidR="005C2B43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&lt; 0.05, ** p &lt; 0.01, *** &lt; 0.001</w:t>
      </w:r>
      <w:r w:rsidR="00E427F1" w:rsidRPr="004D6D1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5A811E7" w14:textId="77777777" w:rsidR="00E427F1" w:rsidRPr="004D6D16" w:rsidRDefault="00E427F1" w:rsidP="005C2B4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F1B0F8B" w14:textId="1148AF23" w:rsidR="00E427F1" w:rsidRPr="00FF507D" w:rsidRDefault="00E427F1" w:rsidP="005C2B4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6D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3. </w:t>
      </w:r>
      <w:r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Concentration of the different metabolites in the treatment groups measured by </w:t>
      </w:r>
      <w:proofErr w:type="spellStart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>AbsoluteIDQ</w:t>
      </w:r>
      <w:proofErr w:type="spellEnd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p180 kit. Control: cells without T-2 toxin exposure; T100: 100 </w:t>
      </w:r>
      <w:proofErr w:type="spellStart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, T500: 500 </w:t>
      </w:r>
      <w:proofErr w:type="spellStart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, T1000: 1000 </w:t>
      </w:r>
      <w:proofErr w:type="spellStart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D65B64" w:rsidRPr="004D6D16">
        <w:rPr>
          <w:rFonts w:ascii="Times New Roman" w:hAnsi="Times New Roman" w:cs="Times New Roman"/>
          <w:sz w:val="20"/>
          <w:szCs w:val="20"/>
          <w:lang w:val="en-GB"/>
        </w:rPr>
        <w:t xml:space="preserve"> T-2 toxin treatment.</w:t>
      </w:r>
      <w:bookmarkStart w:id="0" w:name="_GoBack"/>
      <w:bookmarkEnd w:id="0"/>
    </w:p>
    <w:p w14:paraId="55C9A637" w14:textId="1A7EA480" w:rsidR="00433454" w:rsidRPr="00BD432B" w:rsidRDefault="00433454" w:rsidP="002525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33454" w:rsidRPr="00BD432B" w:rsidSect="004D6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FD"/>
    <w:rsid w:val="00142109"/>
    <w:rsid w:val="00252512"/>
    <w:rsid w:val="00433454"/>
    <w:rsid w:val="004D6D16"/>
    <w:rsid w:val="004E48C7"/>
    <w:rsid w:val="005C2B43"/>
    <w:rsid w:val="009116FD"/>
    <w:rsid w:val="00BD432B"/>
    <w:rsid w:val="00D65B64"/>
    <w:rsid w:val="00DE4D51"/>
    <w:rsid w:val="00DE76A8"/>
    <w:rsid w:val="00E427F1"/>
    <w:rsid w:val="00E80D8B"/>
    <w:rsid w:val="00EE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7204EA"/>
  <w15:chartTrackingRefBased/>
  <w15:docId w15:val="{974646B8-F70C-4CAB-8909-EBAB292A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48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örösházi Júlia</dc:creator>
  <cp:keywords/>
  <dc:description/>
  <cp:lastModifiedBy>Bhuvaneswari R.</cp:lastModifiedBy>
  <cp:revision>13</cp:revision>
  <dcterms:created xsi:type="dcterms:W3CDTF">2023-11-15T12:48:00Z</dcterms:created>
  <dcterms:modified xsi:type="dcterms:W3CDTF">2024-01-09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1bfa9506c2c7a8da4c81b9ef360510933999586970156cb2f7ac310f1902e</vt:lpwstr>
  </property>
</Properties>
</file>